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2"/>
        <w:gridCol w:w="1712"/>
        <w:gridCol w:w="3174"/>
        <w:gridCol w:w="1712"/>
      </w:tblGrid>
      <w:tr w:rsidR="000C1FA6" w:rsidRPr="00176ADC" w14:paraId="7D60FA38" w14:textId="77777777" w:rsidTr="0095792E">
        <w:trPr>
          <w:trHeight w:val="288"/>
        </w:trPr>
        <w:tc>
          <w:tcPr>
            <w:tcW w:w="4474" w:type="dxa"/>
            <w:gridSpan w:val="2"/>
            <w:shd w:val="clear" w:color="auto" w:fill="auto"/>
            <w:noWrap/>
            <w:vAlign w:val="bottom"/>
            <w:hideMark/>
          </w:tcPr>
          <w:p w14:paraId="71B86BAC" w14:textId="77777777" w:rsidR="000C1FA6" w:rsidRPr="00176ADC" w:rsidRDefault="000C1FA6" w:rsidP="00957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6S_Sample-Matched</w:t>
            </w:r>
          </w:p>
        </w:tc>
        <w:tc>
          <w:tcPr>
            <w:tcW w:w="4886" w:type="dxa"/>
            <w:gridSpan w:val="2"/>
            <w:shd w:val="clear" w:color="auto" w:fill="auto"/>
            <w:noWrap/>
            <w:vAlign w:val="bottom"/>
            <w:hideMark/>
          </w:tcPr>
          <w:p w14:paraId="4B07980D" w14:textId="77777777" w:rsidR="000C1FA6" w:rsidRPr="00176ADC" w:rsidRDefault="000C1FA6" w:rsidP="00957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Shotgun_Sample</w:t>
            </w:r>
            <w:proofErr w:type="spellEnd"/>
            <w:r w:rsidRPr="00176ADC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Matched</w:t>
            </w:r>
          </w:p>
        </w:tc>
      </w:tr>
      <w:tr w:rsidR="000C1FA6" w:rsidRPr="00176ADC" w14:paraId="5246DD3A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0C6C2BD6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6ADC">
              <w:rPr>
                <w:rFonts w:ascii="Calibri" w:eastAsia="Times New Roman" w:hAnsi="Calibri" w:cs="Calibri"/>
                <w:color w:val="000000"/>
              </w:rPr>
              <w:t>Assigned Taxa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CDA5D07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6ADC">
              <w:rPr>
                <w:rFonts w:ascii="Calibri" w:eastAsia="Times New Roman" w:hAnsi="Calibri" w:cs="Calibri"/>
                <w:color w:val="000000"/>
              </w:rPr>
              <w:t>Total Spectra</w:t>
            </w:r>
          </w:p>
        </w:tc>
        <w:tc>
          <w:tcPr>
            <w:tcW w:w="3174" w:type="dxa"/>
            <w:shd w:val="clear" w:color="auto" w:fill="auto"/>
            <w:noWrap/>
            <w:vAlign w:val="center"/>
            <w:hideMark/>
          </w:tcPr>
          <w:p w14:paraId="502F966E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6ADC">
              <w:rPr>
                <w:rFonts w:ascii="Calibri" w:eastAsia="Times New Roman" w:hAnsi="Calibri" w:cs="Calibri"/>
                <w:color w:val="000000"/>
              </w:rPr>
              <w:t>Assigned Taxa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CAADF57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6ADC">
              <w:rPr>
                <w:rFonts w:ascii="Calibri" w:eastAsia="Times New Roman" w:hAnsi="Calibri" w:cs="Calibri"/>
                <w:color w:val="000000"/>
              </w:rPr>
              <w:t>Total Spectra</w:t>
            </w:r>
          </w:p>
        </w:tc>
      </w:tr>
      <w:tr w:rsidR="000C1FA6" w:rsidRPr="00176ADC" w14:paraId="6497BEEC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3A1E4FF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ardnerella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4DAC5D4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29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07E442E4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ardnerella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AE6D575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1</w:t>
            </w:r>
          </w:p>
        </w:tc>
      </w:tr>
      <w:tr w:rsidR="000C1FA6" w:rsidRPr="00176ADC" w14:paraId="5F8F01FE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C844046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imonensi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8A27D6B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3CB2505B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imonensi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FC18EC6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</w:tr>
      <w:tr w:rsidR="000C1FA6" w:rsidRPr="00176ADC" w14:paraId="08B96E92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C4C52BB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uccali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70E8129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327DE8B3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354D699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9</w:t>
            </w:r>
          </w:p>
        </w:tc>
      </w:tr>
      <w:tr w:rsidR="000C1FA6" w:rsidRPr="00176ADC" w14:paraId="08ACF366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CD3995A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Fannyhesse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vaginae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CAEE204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0C21A8DF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Fannyhesse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vaginae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2581868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0C1FA6" w:rsidRPr="00176ADC" w14:paraId="266EE3F9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E024A93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egasphaer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ornae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8F3D4EA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6D3BF8BC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egasphaer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ornae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0C23B6F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0C1FA6" w:rsidRPr="00176ADC" w14:paraId="40F16BDF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72C8859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isien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2777D59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4D108FF4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isien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F6F6E91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0C1FA6" w:rsidRPr="00176ADC" w14:paraId="5D093C79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8C41086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ivia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4BA953B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64FBED3F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ivia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FC96A8C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0C1FA6" w:rsidRPr="00176ADC" w14:paraId="3F873377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661CFF7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rispatu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17400B0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4A4B1E21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rispatu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ECFA8B0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0C1FA6" w:rsidRPr="00176ADC" w14:paraId="39D8131B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0CE39AB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ner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2871C01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544A25C2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ner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B9763AF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</w:tr>
      <w:tr w:rsidR="000C1FA6" w:rsidRPr="00176ADC" w14:paraId="5E65C248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161C72E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mnii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F22F76C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4B7A9731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mnii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9070C0B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0C1FA6" w:rsidRPr="00176ADC" w14:paraId="62140EFA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0DB3E85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orphyromonas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uenoni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5FA192E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16A4E1A4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orphyromona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E710D32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0C1FA6" w:rsidRPr="00176ADC" w14:paraId="13516076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68F8887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jensenii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B75789D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24A0E326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cilli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B36E08D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0C1FA6" w:rsidRPr="00176ADC" w14:paraId="502FD415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3EE3D2D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eptoniphilus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acrimali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5ADA490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018F1184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eptoniphilu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89FA953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0C1FA6" w:rsidRPr="00176ADC" w14:paraId="0083944D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5E80364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didatus</w:t>
            </w:r>
            <w:proofErr w:type="spellEnd"/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achnocurv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vaginae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0D70465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13D07434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F06BCBE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0C1FA6" w:rsidRPr="00176ADC" w14:paraId="1ED8C311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2DD0831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obiluncus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ulieri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4901ED1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27FADCCB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obiluncus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ulieri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DF5194F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0C1FA6" w:rsidRPr="00176ADC" w14:paraId="15BC6DB9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7CC03512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eptostreptococcus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naerobiu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4C0E1D5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26A4909B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eptostreptococcus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naerobiu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24C5743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C1FA6" w:rsidRPr="00176ADC" w14:paraId="24777544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78CA1783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ialister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icraerophilu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BF4FD77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00ACA842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ialister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icraerophilu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ABFA059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0C1FA6" w:rsidRPr="00176ADC" w14:paraId="63194B1F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5DA652F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egasphaer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utchinsoni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6686761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1E52F3FE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egasphaera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F672592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</w:tr>
      <w:tr w:rsidR="000C1FA6" w:rsidRPr="00176ADC" w14:paraId="7A66AC29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C63D27B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ergensi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C8E99F0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05B4838D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ergensi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9277955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0C1FA6" w:rsidRPr="00176ADC" w14:paraId="2439F48B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FE78B84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obiluncus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urtisii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0E03314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34143DDD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obiluncus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urtisii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7961896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C1FA6" w:rsidRPr="00176ADC" w14:paraId="7CF69BF4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E67439C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Finegoldi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magna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A99A854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33DB68D8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3520781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0C1FA6" w:rsidRPr="00176ADC" w14:paraId="586C7D1D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BC9D369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ialister</w:t>
            </w:r>
            <w:proofErr w:type="spellEnd"/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8C01F9D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6D8993E9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ialister</w:t>
            </w:r>
            <w:proofErr w:type="spellEnd"/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p. type 2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1FC5598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0C1FA6" w:rsidRPr="00176ADC" w14:paraId="74282110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50893A8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neathi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vaginali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51570DE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6297D082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neathia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526FF96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0C1FA6" w:rsidRPr="00176ADC" w14:paraId="7A903DC8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2896184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ptoniphilus</w:t>
            </w:r>
            <w:proofErr w:type="spellEnd"/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ossensi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B6EE4CA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584BD912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0D37083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67</w:t>
            </w:r>
          </w:p>
        </w:tc>
      </w:tr>
      <w:tr w:rsidR="000C1FA6" w:rsidRPr="00176ADC" w14:paraId="74A74A32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A9F2CF4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orphyromonas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78C3388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78A1A64B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lostridiales</w:t>
            </w:r>
            <w:proofErr w:type="spellEnd"/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acterium KA00274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C758CCB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5</w:t>
            </w:r>
          </w:p>
        </w:tc>
      </w:tr>
      <w:tr w:rsidR="000C1FA6" w:rsidRPr="00176ADC" w14:paraId="552303BC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0D64325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arvimonas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micra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6DABA55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502B2B31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rrabacteria</w:t>
            </w:r>
            <w:proofErr w:type="spellEnd"/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324C840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8</w:t>
            </w:r>
          </w:p>
        </w:tc>
      </w:tr>
      <w:tr w:rsidR="000C1FA6" w:rsidRPr="00176ADC" w14:paraId="401376D6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B531DE3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intermedia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EAE5817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01766744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ceae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6644763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0C1FA6" w:rsidRPr="00176ADC" w14:paraId="3C8CCB22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5C2B4D3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rcanobacterium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aemolyticum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99FEE9F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67924025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rcanobacterium</w:t>
            </w:r>
            <w:proofErr w:type="spellEnd"/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p. S3PF19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0B3CB57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0C1FA6" w:rsidRPr="00176ADC" w14:paraId="2EA734CA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0599B04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erococcus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hristensenii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89C9CC2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7B3669B5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erococcus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hristensenii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1824BEA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0C1FA6" w:rsidRPr="00176ADC" w14:paraId="2C4A0E9C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FA0E8B2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naerococcus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ii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B0BE129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51C9BC55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naerococcus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actolyticu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34AEBEF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0C1FA6" w:rsidRPr="00176ADC" w14:paraId="22E8FF37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01F47E5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obiluncus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olmesii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B15F223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53F6E94D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obiluncu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2611ED7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0C1FA6" w:rsidRPr="00176ADC" w14:paraId="2C5A91F8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F93A40A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euteri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E090347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7ACF86FE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actobacillu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67AB411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</w:tr>
      <w:tr w:rsidR="000C1FA6" w:rsidRPr="00176ADC" w14:paraId="61B06CB0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99EADDD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ageeibacillus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ndolicu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780B7CC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3017F603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ageeibacillus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ndolicu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2458FF5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0C1FA6" w:rsidRPr="00176ADC" w14:paraId="7FF9E208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8468F1A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neathi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anguinegen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5ECB940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758BC029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issierellia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D57E506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0C1FA6" w:rsidRPr="00176ADC" w14:paraId="71DA1DC0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061385B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utterell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CBBC0D2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69E0EFE2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topobium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55FA8C2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0C1FA6" w:rsidRPr="00176ADC" w14:paraId="5BCF7775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7B43194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Fusobacterium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nucleatum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6DEEB16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20ED692F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eptotrichiaceae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EE900C5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0C1FA6" w:rsidRPr="00176ADC" w14:paraId="2F51A442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126A0F1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Ezakiell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assiliensi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1F90470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492BE9B8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Veillonellaceae</w:t>
            </w:r>
            <w:proofErr w:type="spellEnd"/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acterium DNF00751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4B2180E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0C1FA6" w:rsidRPr="00176ADC" w14:paraId="5405FBBE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A174347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lastRenderedPageBreak/>
              <w:t>Prevotell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oloran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97CE9B1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681DD82E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ctinomycetaceae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BFB5558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0C1FA6" w:rsidRPr="00176ADC" w14:paraId="113F6B80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4977BA6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Bacteroides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hetaiotaomicron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26F37B1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3FB85778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acteroidale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E006C17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</w:t>
            </w:r>
          </w:p>
        </w:tc>
      </w:tr>
      <w:tr w:rsidR="000C1FA6" w:rsidRPr="00176ADC" w14:paraId="702FAA20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90BC95E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Bacteroides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faeci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438FA01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78DBF6EA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acteroidales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cterium WCE2008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99C6732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0C1FA6" w:rsidRPr="00176ADC" w14:paraId="28B67E4A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F9E79F8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Eggerthell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-</w:t>
            </w: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ke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DBA121C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56558F1E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oriobacteriales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cterium DNF00809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B604EA9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0C1FA6" w:rsidRPr="00176ADC" w14:paraId="4964AD9E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7C17AF00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Veillonell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typica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3A19633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590BFE77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Veillonellaceae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C2DF033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</w:tr>
      <w:tr w:rsidR="000C1FA6" w:rsidRPr="00176ADC" w14:paraId="4D83CD0A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6655F1D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Bifidobacterium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entium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9FEB7C5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6BDCF168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ifidobacteriaceae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62611C1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</w:tr>
      <w:tr w:rsidR="000C1FA6" w:rsidRPr="00176ADC" w14:paraId="02A6D23E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45DCDC0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Campylobacter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ureolyticu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DAB25C7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19D513C5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ampylobacter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E642331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C1FA6" w:rsidRPr="00176ADC" w14:paraId="57329C3D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4DC33EB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naerococcus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vaginali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EC09C56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5E3A512D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naerococcu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E49258D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0C1FA6" w:rsidRPr="00176ADC" w14:paraId="07645B45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BA0C07A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egasphaer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icronuciformi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104ECDF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65001E12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eptostreptococcu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08E8A81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0C1FA6" w:rsidRPr="00176ADC" w14:paraId="4F29B574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00E28D4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treptococcus agalactiae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A4120C9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1F939BB5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treptococcaceae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CC93CAD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0C1FA6" w:rsidRPr="00176ADC" w14:paraId="522EFDD8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E22FFAE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utterell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wadsworthensi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FB77632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6C3E6102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ifidobacterium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01C8BE1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0C1FA6" w:rsidRPr="00176ADC" w14:paraId="161C114E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FCD2FC4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didatus</w:t>
            </w:r>
            <w:proofErr w:type="spellEnd"/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M7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DAE6C6A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1781DBE0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Veillonella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BDCF125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0C1FA6" w:rsidRPr="00176ADC" w14:paraId="6C192C72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DD0905D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orphyromonas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endodontali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53F0E02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6F0954D7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issierellia</w:t>
            </w:r>
            <w:proofErr w:type="spellEnd"/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acterium KA00581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408AE72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0C1FA6" w:rsidRPr="00176ADC" w14:paraId="681EE59A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CCAF3DF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0FA7F90" w14:textId="77777777" w:rsidR="000C1FA6" w:rsidRPr="00176ADC" w:rsidRDefault="000C1FA6" w:rsidP="00957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14FC9114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emell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saccharolytica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85676F8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0C1FA6" w:rsidRPr="00176ADC" w14:paraId="0AE371AF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45B392A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AACA92B" w14:textId="77777777" w:rsidR="000C1FA6" w:rsidRPr="00176ADC" w:rsidRDefault="000C1FA6" w:rsidP="00957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0CE2B735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topobiaceae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09B24E6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C1FA6" w:rsidRPr="00176ADC" w14:paraId="6820B388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28D103A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8B4701E" w14:textId="77777777" w:rsidR="000C1FA6" w:rsidRPr="00176ADC" w:rsidRDefault="000C1FA6" w:rsidP="00957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0D3DE9B8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issierellia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ncertae</w:t>
            </w:r>
            <w:proofErr w:type="spellEnd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edi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B3C01E0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C1FA6" w:rsidRPr="00176ADC" w14:paraId="54DF91BE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9945B59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B81313C" w14:textId="77777777" w:rsidR="000C1FA6" w:rsidRPr="00176ADC" w:rsidRDefault="000C1FA6" w:rsidP="00957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064AA4B7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acteroidia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89DB2C1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C1FA6" w:rsidRPr="00176ADC" w14:paraId="2BAF653A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FE71B23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008E3E3" w14:textId="77777777" w:rsidR="000C1FA6" w:rsidRPr="00176ADC" w:rsidRDefault="000C1FA6" w:rsidP="00957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701B2A98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oriobacteriales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D3DECB9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C1FA6" w:rsidRPr="00176ADC" w14:paraId="0C8CC7B9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2CB2AC1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733E8EF" w14:textId="77777777" w:rsidR="000C1FA6" w:rsidRPr="00176ADC" w:rsidRDefault="000C1FA6" w:rsidP="00957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2D7BE2DB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achnospiraceae</w:t>
            </w:r>
            <w:proofErr w:type="spellEnd"/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acterium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4BAC7B9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C1FA6" w:rsidRPr="00176ADC" w14:paraId="1FF473FF" w14:textId="77777777" w:rsidTr="0095792E">
        <w:trPr>
          <w:trHeight w:val="288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FD6AA93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95A7CE1" w14:textId="77777777" w:rsidR="000C1FA6" w:rsidRPr="00176ADC" w:rsidRDefault="000C1FA6" w:rsidP="00957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14:paraId="5F759569" w14:textId="77777777" w:rsidR="000C1FA6" w:rsidRPr="00176ADC" w:rsidRDefault="000C1FA6" w:rsidP="009579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AD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lsenella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CF1B689" w14:textId="77777777" w:rsidR="000C1FA6" w:rsidRPr="00176ADC" w:rsidRDefault="000C1FA6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76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</w:tbl>
    <w:p w14:paraId="6A271991" w14:textId="77777777" w:rsidR="00521F55" w:rsidRDefault="00521F55"/>
    <w:sectPr w:rsidR="00521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FA6"/>
    <w:rsid w:val="000C1FA6"/>
    <w:rsid w:val="0052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1DF95"/>
  <w15:chartTrackingRefBased/>
  <w15:docId w15:val="{5C7FBF55-1540-45DD-8966-5499E0EF7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FA6"/>
    <w:pPr>
      <w:spacing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Elliot M</dc:creator>
  <cp:keywords/>
  <dc:description/>
  <cp:lastModifiedBy>Lee, Elliot M</cp:lastModifiedBy>
  <cp:revision>1</cp:revision>
  <dcterms:created xsi:type="dcterms:W3CDTF">2023-01-12T05:44:00Z</dcterms:created>
  <dcterms:modified xsi:type="dcterms:W3CDTF">2023-01-12T05:45:00Z</dcterms:modified>
</cp:coreProperties>
</file>